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A19D3" w14:textId="77777777" w:rsidR="007959A2" w:rsidRPr="00B67D68" w:rsidRDefault="007959A2" w:rsidP="007959A2">
      <w:pPr>
        <w:spacing w:line="48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B67D68">
        <w:rPr>
          <w:rFonts w:ascii="Times New Roman" w:hAnsi="Times New Roman" w:cs="Times New Roman"/>
          <w:b/>
          <w:bCs/>
          <w:sz w:val="26"/>
          <w:szCs w:val="26"/>
        </w:rPr>
        <w:t>Supplementary Materials</w:t>
      </w:r>
    </w:p>
    <w:p w14:paraId="4D7D6DCC" w14:textId="77777777" w:rsidR="007959A2" w:rsidRPr="008C17D8" w:rsidRDefault="007959A2" w:rsidP="007959A2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FEA0326" w14:textId="77777777" w:rsidR="007959A2" w:rsidRPr="00B67D68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7D68">
        <w:rPr>
          <w:rFonts w:ascii="Times New Roman" w:hAnsi="Times New Roman" w:cs="Times New Roman"/>
          <w:sz w:val="24"/>
          <w:szCs w:val="24"/>
        </w:rPr>
        <w:t xml:space="preserve">Table S1. Partial </w:t>
      </w:r>
      <w:r w:rsidRPr="00B67D68">
        <w:rPr>
          <w:rFonts w:ascii="Times New Roman" w:hAnsi="Times New Roman" w:cs="Times New Roman" w:hint="eastAsia"/>
          <w:sz w:val="24"/>
          <w:szCs w:val="24"/>
        </w:rPr>
        <w:t>c</w:t>
      </w:r>
      <w:r w:rsidRPr="00B67D68">
        <w:rPr>
          <w:rFonts w:ascii="Times New Roman" w:hAnsi="Times New Roman" w:cs="Times New Roman"/>
          <w:sz w:val="24"/>
          <w:szCs w:val="24"/>
        </w:rPr>
        <w:t xml:space="preserve">orrelation matrix of the AQ and PMPU </w:t>
      </w:r>
      <w:r w:rsidRPr="00B67D68">
        <w:rPr>
          <w:rFonts w:ascii="Times New Roman" w:hAnsi="Times New Roman" w:cs="Times New Roman" w:hint="eastAsia"/>
          <w:sz w:val="24"/>
          <w:szCs w:val="24"/>
        </w:rPr>
        <w:t>symptoms</w:t>
      </w:r>
    </w:p>
    <w:p w14:paraId="2F87B30E" w14:textId="77777777" w:rsidR="007959A2" w:rsidRPr="00B67D68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7D68">
        <w:rPr>
          <w:rFonts w:ascii="Times New Roman" w:hAnsi="Times New Roman" w:cs="Times New Roman"/>
          <w:sz w:val="24"/>
          <w:szCs w:val="24"/>
        </w:rPr>
        <w:t>Figure S1. Bootstrapped confidence intervals of edge weights</w:t>
      </w:r>
    </w:p>
    <w:p w14:paraId="03ECE94B" w14:textId="77777777" w:rsidR="007959A2" w:rsidRPr="00B67D68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7D68">
        <w:rPr>
          <w:rFonts w:ascii="Times New Roman" w:hAnsi="Times New Roman" w:cs="Times New Roman"/>
          <w:sz w:val="24"/>
          <w:szCs w:val="24"/>
        </w:rPr>
        <w:t>Figure S2. Estimation of edge weight difference by bootstrapped difference test</w:t>
      </w:r>
    </w:p>
    <w:p w14:paraId="32BEA77B" w14:textId="77777777" w:rsidR="007959A2" w:rsidRPr="00B67D68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7D68">
        <w:rPr>
          <w:rFonts w:ascii="Times New Roman" w:hAnsi="Times New Roman" w:cs="Times New Roman"/>
          <w:sz w:val="24"/>
          <w:szCs w:val="24"/>
        </w:rPr>
        <w:t>Figure S3. Estimation of E</w:t>
      </w:r>
      <w:r w:rsidRPr="00B67D68">
        <w:rPr>
          <w:rFonts w:ascii="Times New Roman" w:hAnsi="Times New Roman" w:cs="Times New Roman" w:hint="eastAsia"/>
          <w:sz w:val="24"/>
          <w:szCs w:val="24"/>
        </w:rPr>
        <w:t>xpected</w:t>
      </w:r>
      <w:r w:rsidRPr="00B67D68">
        <w:rPr>
          <w:rFonts w:ascii="Times New Roman" w:hAnsi="Times New Roman" w:cs="Times New Roman"/>
          <w:sz w:val="24"/>
          <w:szCs w:val="24"/>
        </w:rPr>
        <w:t>I</w:t>
      </w:r>
      <w:r w:rsidRPr="00B67D68">
        <w:rPr>
          <w:rFonts w:ascii="Times New Roman" w:hAnsi="Times New Roman" w:cs="Times New Roman" w:hint="eastAsia"/>
          <w:sz w:val="24"/>
          <w:szCs w:val="24"/>
        </w:rPr>
        <w:t>nfluence</w:t>
      </w:r>
      <w:r w:rsidRPr="00B67D68">
        <w:rPr>
          <w:rFonts w:ascii="Times New Roman" w:hAnsi="Times New Roman" w:cs="Times New Roman"/>
          <w:sz w:val="24"/>
          <w:szCs w:val="24"/>
        </w:rPr>
        <w:t xml:space="preserve"> difference by </w:t>
      </w:r>
      <w:r w:rsidRPr="00B67D68">
        <w:rPr>
          <w:rFonts w:ascii="Times New Roman" w:hAnsi="Times New Roman" w:cs="Times New Roman" w:hint="eastAsia"/>
          <w:sz w:val="24"/>
          <w:szCs w:val="24"/>
        </w:rPr>
        <w:t>n</w:t>
      </w:r>
      <w:r w:rsidRPr="00B67D68">
        <w:rPr>
          <w:rFonts w:ascii="Times New Roman" w:hAnsi="Times New Roman" w:cs="Times New Roman"/>
          <w:sz w:val="24"/>
          <w:szCs w:val="24"/>
        </w:rPr>
        <w:t>onparametric bootstrapped difference test</w:t>
      </w:r>
    </w:p>
    <w:p w14:paraId="572BED3A" w14:textId="77777777" w:rsidR="007959A2" w:rsidRPr="00B67D68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7D68">
        <w:rPr>
          <w:rFonts w:ascii="Times New Roman" w:hAnsi="Times New Roman" w:cs="Times New Roman"/>
          <w:sz w:val="24"/>
          <w:szCs w:val="24"/>
        </w:rPr>
        <w:t xml:space="preserve">Figure S4. Estimation of </w:t>
      </w:r>
      <w:r w:rsidRPr="00B67D68">
        <w:rPr>
          <w:rFonts w:ascii="Times New Roman" w:hAnsi="Times New Roman" w:cs="Times New Roman" w:hint="eastAsia"/>
          <w:sz w:val="24"/>
          <w:szCs w:val="24"/>
        </w:rPr>
        <w:t>bridge</w:t>
      </w:r>
      <w:r w:rsidRPr="00B67D68">
        <w:rPr>
          <w:rFonts w:ascii="Times New Roman" w:hAnsi="Times New Roman" w:cs="Times New Roman"/>
          <w:sz w:val="24"/>
          <w:szCs w:val="24"/>
        </w:rPr>
        <w:t>E</w:t>
      </w:r>
      <w:r w:rsidRPr="00B67D68">
        <w:rPr>
          <w:rFonts w:ascii="Times New Roman" w:hAnsi="Times New Roman" w:cs="Times New Roman" w:hint="eastAsia"/>
          <w:sz w:val="24"/>
          <w:szCs w:val="24"/>
        </w:rPr>
        <w:t>xpected</w:t>
      </w:r>
      <w:r w:rsidRPr="00B67D68">
        <w:rPr>
          <w:rFonts w:ascii="Times New Roman" w:hAnsi="Times New Roman" w:cs="Times New Roman"/>
          <w:sz w:val="24"/>
          <w:szCs w:val="24"/>
        </w:rPr>
        <w:t>I</w:t>
      </w:r>
      <w:r w:rsidRPr="00B67D68">
        <w:rPr>
          <w:rFonts w:ascii="Times New Roman" w:hAnsi="Times New Roman" w:cs="Times New Roman" w:hint="eastAsia"/>
          <w:sz w:val="24"/>
          <w:szCs w:val="24"/>
        </w:rPr>
        <w:t>nfluence</w:t>
      </w:r>
      <w:r w:rsidRPr="00B67D68">
        <w:rPr>
          <w:rFonts w:ascii="Times New Roman" w:hAnsi="Times New Roman" w:cs="Times New Roman"/>
          <w:sz w:val="24"/>
          <w:szCs w:val="24"/>
        </w:rPr>
        <w:t xml:space="preserve"> difference by </w:t>
      </w:r>
      <w:r w:rsidRPr="00B67D68">
        <w:rPr>
          <w:rFonts w:ascii="Times New Roman" w:hAnsi="Times New Roman" w:cs="Times New Roman" w:hint="eastAsia"/>
          <w:sz w:val="24"/>
          <w:szCs w:val="24"/>
        </w:rPr>
        <w:t>n</w:t>
      </w:r>
      <w:r w:rsidRPr="00B67D68">
        <w:rPr>
          <w:rFonts w:ascii="Times New Roman" w:hAnsi="Times New Roman" w:cs="Times New Roman"/>
          <w:sz w:val="24"/>
          <w:szCs w:val="24"/>
        </w:rPr>
        <w:t>onparametric bootstrapped</w:t>
      </w:r>
    </w:p>
    <w:p w14:paraId="4B38B837" w14:textId="77777777" w:rsidR="007959A2" w:rsidRPr="00B67D68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7D68">
        <w:rPr>
          <w:rFonts w:ascii="Times New Roman" w:hAnsi="Times New Roman" w:cs="Times New Roman"/>
          <w:sz w:val="24"/>
          <w:szCs w:val="24"/>
        </w:rPr>
        <w:t>Figure S5. Estimated network model for the association between autism trait and problematic mobile phone use in females and males</w:t>
      </w:r>
    </w:p>
    <w:p w14:paraId="59FFF045" w14:textId="77777777" w:rsidR="007959A2" w:rsidRPr="00B67D68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7D68">
        <w:rPr>
          <w:rFonts w:ascii="Times New Roman" w:hAnsi="Times New Roman" w:cs="Times New Roman"/>
          <w:sz w:val="24"/>
          <w:szCs w:val="24"/>
        </w:rPr>
        <w:t>Figure S6. Comparison of network properties between females and males</w:t>
      </w:r>
    </w:p>
    <w:p w14:paraId="4AB15C2F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2A5E1B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68DBEC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C9A35B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8CC3DC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4294AE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4EB52D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892A48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27E911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07D6C6" w14:textId="77777777" w:rsidR="00A14413" w:rsidRDefault="00A14413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251402" w14:textId="77777777" w:rsidR="007959A2" w:rsidRPr="008560DC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60D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8560DC">
        <w:rPr>
          <w:rFonts w:ascii="Times New Roman" w:hAnsi="Times New Roman" w:cs="Times New Roman" w:hint="eastAsia"/>
          <w:sz w:val="24"/>
          <w:szCs w:val="24"/>
        </w:rPr>
        <w:t>1</w:t>
      </w:r>
      <w:r w:rsidRPr="008560DC">
        <w:rPr>
          <w:rFonts w:ascii="Times New Roman" w:hAnsi="Times New Roman" w:cs="Times New Roman"/>
          <w:sz w:val="24"/>
          <w:szCs w:val="24"/>
        </w:rPr>
        <w:t xml:space="preserve">. Partial </w:t>
      </w:r>
      <w:r w:rsidRPr="008560DC">
        <w:rPr>
          <w:rFonts w:ascii="Times New Roman" w:hAnsi="Times New Roman" w:cs="Times New Roman" w:hint="eastAsia"/>
          <w:sz w:val="24"/>
          <w:szCs w:val="24"/>
        </w:rPr>
        <w:t>c</w:t>
      </w:r>
      <w:r w:rsidRPr="008560DC">
        <w:rPr>
          <w:rFonts w:ascii="Times New Roman" w:hAnsi="Times New Roman" w:cs="Times New Roman"/>
          <w:sz w:val="24"/>
          <w:szCs w:val="24"/>
        </w:rPr>
        <w:t xml:space="preserve">orrelation matrix of the AQ and PMPU </w:t>
      </w:r>
      <w:r w:rsidRPr="008560DC">
        <w:rPr>
          <w:rFonts w:ascii="Times New Roman" w:hAnsi="Times New Roman" w:cs="Times New Roman" w:hint="eastAsia"/>
          <w:sz w:val="24"/>
          <w:szCs w:val="24"/>
        </w:rPr>
        <w:t>symptom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691"/>
        <w:gridCol w:w="691"/>
        <w:gridCol w:w="691"/>
        <w:gridCol w:w="691"/>
        <w:gridCol w:w="691"/>
        <w:gridCol w:w="691"/>
        <w:gridCol w:w="691"/>
        <w:gridCol w:w="691"/>
        <w:gridCol w:w="692"/>
        <w:gridCol w:w="692"/>
        <w:gridCol w:w="692"/>
        <w:gridCol w:w="692"/>
      </w:tblGrid>
      <w:tr w:rsidR="007959A2" w:rsidRPr="00AB6B53" w14:paraId="128AD18E" w14:textId="77777777" w:rsidTr="00BB3431">
        <w:trPr>
          <w:jc w:val="center"/>
        </w:trPr>
        <w:tc>
          <w:tcPr>
            <w:tcW w:w="691" w:type="dxa"/>
          </w:tcPr>
          <w:p w14:paraId="1A7D5A9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5609C9E5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SK</w:t>
            </w:r>
          </w:p>
        </w:tc>
        <w:tc>
          <w:tcPr>
            <w:tcW w:w="691" w:type="dxa"/>
          </w:tcPr>
          <w:p w14:paraId="50932B0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691" w:type="dxa"/>
          </w:tcPr>
          <w:p w14:paraId="38E5DD3E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691" w:type="dxa"/>
          </w:tcPr>
          <w:p w14:paraId="6565747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691" w:type="dxa"/>
          </w:tcPr>
          <w:p w14:paraId="00326E2D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IM</w:t>
            </w:r>
          </w:p>
        </w:tc>
        <w:tc>
          <w:tcPr>
            <w:tcW w:w="691" w:type="dxa"/>
          </w:tcPr>
          <w:p w14:paraId="29B95F8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DLD</w:t>
            </w:r>
          </w:p>
        </w:tc>
        <w:tc>
          <w:tcPr>
            <w:tcW w:w="691" w:type="dxa"/>
          </w:tcPr>
          <w:p w14:paraId="4791C9AE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692" w:type="dxa"/>
          </w:tcPr>
          <w:p w14:paraId="3EF2FD11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WD</w:t>
            </w:r>
          </w:p>
        </w:tc>
        <w:tc>
          <w:tcPr>
            <w:tcW w:w="692" w:type="dxa"/>
          </w:tcPr>
          <w:p w14:paraId="0AE33B63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COR</w:t>
            </w:r>
          </w:p>
        </w:tc>
        <w:tc>
          <w:tcPr>
            <w:tcW w:w="692" w:type="dxa"/>
          </w:tcPr>
          <w:p w14:paraId="4A6A000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692" w:type="dxa"/>
          </w:tcPr>
          <w:p w14:paraId="5F8F2BA9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TR</w:t>
            </w:r>
          </w:p>
        </w:tc>
      </w:tr>
      <w:tr w:rsidR="007959A2" w:rsidRPr="00AB6B53" w14:paraId="12B6D8D2" w14:textId="77777777" w:rsidTr="00BB3431">
        <w:trPr>
          <w:jc w:val="center"/>
        </w:trPr>
        <w:tc>
          <w:tcPr>
            <w:tcW w:w="691" w:type="dxa"/>
          </w:tcPr>
          <w:p w14:paraId="72960249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SK</w:t>
            </w:r>
          </w:p>
        </w:tc>
        <w:tc>
          <w:tcPr>
            <w:tcW w:w="691" w:type="dxa"/>
          </w:tcPr>
          <w:p w14:paraId="7FE29237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3210572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37ECEAF5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16FE86C8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3D856EF6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42FEB81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40E8692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2F17A6A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3960730A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442A0679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1B47208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959A2" w:rsidRPr="00AB6B53" w14:paraId="3C39739B" w14:textId="77777777" w:rsidTr="00BB3431">
        <w:trPr>
          <w:jc w:val="center"/>
        </w:trPr>
        <w:tc>
          <w:tcPr>
            <w:tcW w:w="691" w:type="dxa"/>
          </w:tcPr>
          <w:p w14:paraId="0BA8AF9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691" w:type="dxa"/>
          </w:tcPr>
          <w:p w14:paraId="61659371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691" w:type="dxa"/>
          </w:tcPr>
          <w:p w14:paraId="10D6307E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040F0E78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50AACA04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4314CCAD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0FFCDEC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72FBD255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41C0F6BF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22C6DE9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4255511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5E13E4B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959A2" w:rsidRPr="00AB6B53" w14:paraId="470C5C87" w14:textId="77777777" w:rsidTr="00BB3431">
        <w:trPr>
          <w:jc w:val="center"/>
        </w:trPr>
        <w:tc>
          <w:tcPr>
            <w:tcW w:w="691" w:type="dxa"/>
          </w:tcPr>
          <w:p w14:paraId="0314CD37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691" w:type="dxa"/>
          </w:tcPr>
          <w:p w14:paraId="50116A88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691" w:type="dxa"/>
          </w:tcPr>
          <w:p w14:paraId="4730BC0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33AB04A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42DD8063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46931F05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1519E07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1CC5841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6069ED34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5ABDC539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3D43F3A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72E7F0C3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959A2" w:rsidRPr="00AB6B53" w14:paraId="08FAF7EC" w14:textId="77777777" w:rsidTr="00BB3431">
        <w:trPr>
          <w:jc w:val="center"/>
        </w:trPr>
        <w:tc>
          <w:tcPr>
            <w:tcW w:w="691" w:type="dxa"/>
          </w:tcPr>
          <w:p w14:paraId="40469244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691" w:type="dxa"/>
          </w:tcPr>
          <w:p w14:paraId="6E6611C4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691" w:type="dxa"/>
          </w:tcPr>
          <w:p w14:paraId="5CC48EF4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691" w:type="dxa"/>
          </w:tcPr>
          <w:p w14:paraId="7BACFF21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691" w:type="dxa"/>
          </w:tcPr>
          <w:p w14:paraId="36C482AF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2BD64A6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56F1B25A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11540B7A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6049068F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6C8D817A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0BAD03E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077AB193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959A2" w:rsidRPr="00AB6B53" w14:paraId="6A4F7703" w14:textId="77777777" w:rsidTr="00BB3431">
        <w:trPr>
          <w:jc w:val="center"/>
        </w:trPr>
        <w:tc>
          <w:tcPr>
            <w:tcW w:w="691" w:type="dxa"/>
          </w:tcPr>
          <w:p w14:paraId="1F05CFF5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IM</w:t>
            </w:r>
          </w:p>
        </w:tc>
        <w:tc>
          <w:tcPr>
            <w:tcW w:w="691" w:type="dxa"/>
          </w:tcPr>
          <w:p w14:paraId="3D07BED3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691" w:type="dxa"/>
          </w:tcPr>
          <w:p w14:paraId="6D306FCE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763E12CA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4663D16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691" w:type="dxa"/>
          </w:tcPr>
          <w:p w14:paraId="7E647C22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6FFB14E4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</w:tcPr>
          <w:p w14:paraId="0E5D6871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307C6309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2EF01BA6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4C617ECE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534A73F6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959A2" w:rsidRPr="00AB6B53" w14:paraId="0FC138B1" w14:textId="77777777" w:rsidTr="00BB3431">
        <w:trPr>
          <w:jc w:val="center"/>
        </w:trPr>
        <w:tc>
          <w:tcPr>
            <w:tcW w:w="691" w:type="dxa"/>
          </w:tcPr>
          <w:p w14:paraId="05959558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DLD</w:t>
            </w:r>
          </w:p>
        </w:tc>
        <w:tc>
          <w:tcPr>
            <w:tcW w:w="691" w:type="dxa"/>
          </w:tcPr>
          <w:p w14:paraId="568F0FF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4965072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691" w:type="dxa"/>
          </w:tcPr>
          <w:p w14:paraId="43D0E78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404FA10E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49E25C98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0C070A24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051CAF2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3878BEE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0B40FCFD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5736318D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5517DE8A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959A2" w:rsidRPr="00AB6B53" w14:paraId="5E83CF05" w14:textId="77777777" w:rsidTr="00BB3431">
        <w:trPr>
          <w:jc w:val="center"/>
        </w:trPr>
        <w:tc>
          <w:tcPr>
            <w:tcW w:w="691" w:type="dxa"/>
          </w:tcPr>
          <w:p w14:paraId="02A888A4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691" w:type="dxa"/>
          </w:tcPr>
          <w:p w14:paraId="168EA0BF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78B97675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691" w:type="dxa"/>
          </w:tcPr>
          <w:p w14:paraId="7E026AC0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3DC63884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78730807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691" w:type="dxa"/>
          </w:tcPr>
          <w:p w14:paraId="7007D9D8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91" w:type="dxa"/>
          </w:tcPr>
          <w:p w14:paraId="783D237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2" w:type="dxa"/>
          </w:tcPr>
          <w:p w14:paraId="5C873B2A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4AF5A27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4C673BE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2F72B483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959A2" w:rsidRPr="00AB6B53" w14:paraId="2A6D334F" w14:textId="77777777" w:rsidTr="00BB3431">
        <w:trPr>
          <w:jc w:val="center"/>
        </w:trPr>
        <w:tc>
          <w:tcPr>
            <w:tcW w:w="691" w:type="dxa"/>
          </w:tcPr>
          <w:p w14:paraId="01A9CCF6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WD</w:t>
            </w:r>
          </w:p>
        </w:tc>
        <w:tc>
          <w:tcPr>
            <w:tcW w:w="691" w:type="dxa"/>
          </w:tcPr>
          <w:p w14:paraId="6A289A2F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32AFEC58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691" w:type="dxa"/>
          </w:tcPr>
          <w:p w14:paraId="220AC729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1287258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65B8216E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63E7744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691" w:type="dxa"/>
          </w:tcPr>
          <w:p w14:paraId="41653A56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692" w:type="dxa"/>
          </w:tcPr>
          <w:p w14:paraId="637BCDF5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2" w:type="dxa"/>
          </w:tcPr>
          <w:p w14:paraId="1F990C3E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4D777100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7A36FBF7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959A2" w:rsidRPr="00AB6B53" w14:paraId="19EAA180" w14:textId="77777777" w:rsidTr="00BB3431">
        <w:trPr>
          <w:jc w:val="center"/>
        </w:trPr>
        <w:tc>
          <w:tcPr>
            <w:tcW w:w="691" w:type="dxa"/>
          </w:tcPr>
          <w:p w14:paraId="3A562BDA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COR</w:t>
            </w:r>
          </w:p>
        </w:tc>
        <w:tc>
          <w:tcPr>
            <w:tcW w:w="691" w:type="dxa"/>
          </w:tcPr>
          <w:p w14:paraId="16DD0EF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39948348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691" w:type="dxa"/>
          </w:tcPr>
          <w:p w14:paraId="117D41A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691" w:type="dxa"/>
          </w:tcPr>
          <w:p w14:paraId="0D4CEECD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691" w:type="dxa"/>
          </w:tcPr>
          <w:p w14:paraId="5B71F25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3D6B7CA1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5F98F1B8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692" w:type="dxa"/>
          </w:tcPr>
          <w:p w14:paraId="097E19C1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692" w:type="dxa"/>
          </w:tcPr>
          <w:p w14:paraId="45AEC8E5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2" w:type="dxa"/>
          </w:tcPr>
          <w:p w14:paraId="5D5DD37B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92" w:type="dxa"/>
          </w:tcPr>
          <w:p w14:paraId="7386EACD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959A2" w:rsidRPr="00AB6B53" w14:paraId="2E1BE2AC" w14:textId="77777777" w:rsidTr="00BB3431">
        <w:trPr>
          <w:jc w:val="center"/>
        </w:trPr>
        <w:tc>
          <w:tcPr>
            <w:tcW w:w="691" w:type="dxa"/>
          </w:tcPr>
          <w:p w14:paraId="59427C0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OU</w:t>
            </w:r>
          </w:p>
        </w:tc>
        <w:tc>
          <w:tcPr>
            <w:tcW w:w="691" w:type="dxa"/>
          </w:tcPr>
          <w:p w14:paraId="669DBC50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91" w:type="dxa"/>
          </w:tcPr>
          <w:p w14:paraId="4C4E2EBD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91" w:type="dxa"/>
          </w:tcPr>
          <w:p w14:paraId="6E63F527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0BC0D9F9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0076E23A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691" w:type="dxa"/>
          </w:tcPr>
          <w:p w14:paraId="6BD18A75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691" w:type="dxa"/>
          </w:tcPr>
          <w:p w14:paraId="60B99DF8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692" w:type="dxa"/>
          </w:tcPr>
          <w:p w14:paraId="4BEE1506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692" w:type="dxa"/>
          </w:tcPr>
          <w:p w14:paraId="07A97088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692" w:type="dxa"/>
          </w:tcPr>
          <w:p w14:paraId="0A4ED3B9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2" w:type="dxa"/>
          </w:tcPr>
          <w:p w14:paraId="0D1D0A2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959A2" w:rsidRPr="00AB6B53" w14:paraId="78EEF1C4" w14:textId="77777777" w:rsidTr="00BB3431">
        <w:trPr>
          <w:jc w:val="center"/>
        </w:trPr>
        <w:tc>
          <w:tcPr>
            <w:tcW w:w="691" w:type="dxa"/>
          </w:tcPr>
          <w:p w14:paraId="7ED3AC29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691" w:type="dxa"/>
          </w:tcPr>
          <w:p w14:paraId="19808C45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7391F1C7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691" w:type="dxa"/>
          </w:tcPr>
          <w:p w14:paraId="40F560C5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208E3A9D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0B6B52BC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1" w:type="dxa"/>
          </w:tcPr>
          <w:p w14:paraId="2F51A487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691" w:type="dxa"/>
          </w:tcPr>
          <w:p w14:paraId="6A21ABA7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2" w:type="dxa"/>
          </w:tcPr>
          <w:p w14:paraId="28C312FD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692" w:type="dxa"/>
          </w:tcPr>
          <w:p w14:paraId="5EBC4E46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692" w:type="dxa"/>
          </w:tcPr>
          <w:p w14:paraId="7913AF83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692" w:type="dxa"/>
          </w:tcPr>
          <w:p w14:paraId="03413DDD" w14:textId="77777777" w:rsidR="007959A2" w:rsidRPr="00AB6B53" w:rsidRDefault="007959A2" w:rsidP="00BB343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6B53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</w:tr>
    </w:tbl>
    <w:p w14:paraId="01BDEC0A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6E14DB2D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29393F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860606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1A1C961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B766BA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ECDB45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A4968C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304056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212E63" w14:textId="77777777" w:rsidR="007959A2" w:rsidRPr="008560DC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60DC">
        <w:rPr>
          <w:rFonts w:ascii="Times New Roman" w:hAnsi="Times New Roman" w:cs="Times New Roman"/>
          <w:sz w:val="24"/>
          <w:szCs w:val="24"/>
        </w:rPr>
        <w:lastRenderedPageBreak/>
        <w:t xml:space="preserve">Figure S1. Bootstrapped confidence intervals of </w:t>
      </w:r>
      <w:bookmarkStart w:id="0" w:name="_Hlk164446348"/>
      <w:r w:rsidRPr="008560DC">
        <w:rPr>
          <w:rFonts w:ascii="Times New Roman" w:hAnsi="Times New Roman" w:cs="Times New Roman"/>
          <w:sz w:val="24"/>
          <w:szCs w:val="24"/>
        </w:rPr>
        <w:t>edge weights</w:t>
      </w:r>
      <w:bookmarkEnd w:id="0"/>
    </w:p>
    <w:p w14:paraId="3FFD4B48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7D447402" wp14:editId="46237580">
            <wp:extent cx="5270500" cy="5387340"/>
            <wp:effectExtent l="0" t="0" r="635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38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DCF49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25462453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0EEC40EC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18835D20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029861BB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2AE9F2E4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6C17D1E5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68DC3074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4502D3">
        <w:rPr>
          <w:rFonts w:ascii="Times New Roman" w:hAnsi="Times New Roman" w:cs="Times New Roman"/>
          <w:sz w:val="24"/>
          <w:szCs w:val="32"/>
        </w:rPr>
        <w:lastRenderedPageBreak/>
        <w:t xml:space="preserve">Figure S2. </w:t>
      </w:r>
      <w:bookmarkStart w:id="1" w:name="_Hlk164447482"/>
      <w:r w:rsidRPr="004502D3">
        <w:rPr>
          <w:rFonts w:ascii="Times New Roman" w:hAnsi="Times New Roman" w:cs="Times New Roman"/>
          <w:sz w:val="24"/>
          <w:szCs w:val="32"/>
        </w:rPr>
        <w:t>Estimation of edge weight difference by bootstrapped difference test</w:t>
      </w:r>
    </w:p>
    <w:bookmarkEnd w:id="1"/>
    <w:p w14:paraId="623BD27E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noProof/>
        </w:rPr>
        <w:drawing>
          <wp:inline distT="0" distB="0" distL="0" distR="0" wp14:anchorId="595F843E" wp14:editId="40612912">
            <wp:extent cx="5270500" cy="524129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4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70B62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254C7FC0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02CDB7BA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290E1F48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1DD2D64B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3C73AA27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3C5368C5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66E715CC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4A3C10D8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4502D3">
        <w:rPr>
          <w:rFonts w:ascii="Times New Roman" w:hAnsi="Times New Roman" w:cs="Times New Roman"/>
          <w:sz w:val="24"/>
          <w:szCs w:val="32"/>
        </w:rPr>
        <w:lastRenderedPageBreak/>
        <w:t xml:space="preserve">Figure S3. Estimation of </w:t>
      </w:r>
      <w:r>
        <w:rPr>
          <w:rFonts w:ascii="Times New Roman" w:hAnsi="Times New Roman" w:cs="Times New Roman"/>
          <w:sz w:val="24"/>
          <w:szCs w:val="32"/>
        </w:rPr>
        <w:t>E</w:t>
      </w:r>
      <w:r>
        <w:rPr>
          <w:rFonts w:ascii="Times New Roman" w:hAnsi="Times New Roman" w:cs="Times New Roman" w:hint="eastAsia"/>
          <w:sz w:val="24"/>
          <w:szCs w:val="32"/>
        </w:rPr>
        <w:t>xpected</w:t>
      </w:r>
      <w:r>
        <w:rPr>
          <w:rFonts w:ascii="Times New Roman" w:hAnsi="Times New Roman" w:cs="Times New Roman"/>
          <w:sz w:val="24"/>
          <w:szCs w:val="32"/>
        </w:rPr>
        <w:t>I</w:t>
      </w:r>
      <w:r>
        <w:rPr>
          <w:rFonts w:ascii="Times New Roman" w:hAnsi="Times New Roman" w:cs="Times New Roman" w:hint="eastAsia"/>
          <w:sz w:val="24"/>
          <w:szCs w:val="32"/>
        </w:rPr>
        <w:t>nfluence</w:t>
      </w:r>
      <w:r w:rsidRPr="004502D3">
        <w:rPr>
          <w:rFonts w:ascii="Times New Roman" w:hAnsi="Times New Roman" w:cs="Times New Roman"/>
          <w:sz w:val="24"/>
          <w:szCs w:val="32"/>
        </w:rPr>
        <w:t xml:space="preserve"> difference by </w:t>
      </w:r>
      <w:r>
        <w:rPr>
          <w:rFonts w:ascii="Times New Roman" w:hAnsi="Times New Roman" w:cs="Times New Roman" w:hint="eastAsia"/>
          <w:sz w:val="24"/>
          <w:szCs w:val="32"/>
        </w:rPr>
        <w:t>n</w:t>
      </w:r>
      <w:r w:rsidRPr="004502D3">
        <w:rPr>
          <w:rFonts w:ascii="Times New Roman" w:hAnsi="Times New Roman" w:cs="Times New Roman"/>
          <w:sz w:val="24"/>
          <w:szCs w:val="32"/>
        </w:rPr>
        <w:t>onparametric bootstrapped difference test</w:t>
      </w:r>
    </w:p>
    <w:p w14:paraId="7D5F1139" w14:textId="77777777" w:rsidR="007959A2" w:rsidRPr="00BF5B79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A717C9D" wp14:editId="1EC69483">
            <wp:extent cx="5182186" cy="5173451"/>
            <wp:effectExtent l="0" t="0" r="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473" cy="5188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4A0FB" w14:textId="77777777" w:rsidR="007959A2" w:rsidRDefault="007959A2" w:rsidP="007959A2">
      <w:pPr>
        <w:spacing w:line="480" w:lineRule="auto"/>
        <w:jc w:val="left"/>
        <w:rPr>
          <w:rFonts w:hint="eastAsia"/>
          <w:noProof/>
        </w:rPr>
      </w:pPr>
    </w:p>
    <w:p w14:paraId="6F409EF6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1D1F4525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53AC66FF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17F81437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232C31B6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717BE1A4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388C3834" w14:textId="77777777" w:rsidR="007959A2" w:rsidRPr="009D7B3F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4502D3">
        <w:rPr>
          <w:rFonts w:ascii="Times New Roman" w:hAnsi="Times New Roman" w:cs="Times New Roman"/>
          <w:sz w:val="24"/>
          <w:szCs w:val="32"/>
        </w:rPr>
        <w:lastRenderedPageBreak/>
        <w:t>Figure S</w:t>
      </w:r>
      <w:r>
        <w:rPr>
          <w:rFonts w:ascii="Times New Roman" w:hAnsi="Times New Roman" w:cs="Times New Roman"/>
          <w:sz w:val="24"/>
          <w:szCs w:val="32"/>
        </w:rPr>
        <w:t>4</w:t>
      </w:r>
      <w:r w:rsidRPr="004502D3">
        <w:rPr>
          <w:rFonts w:ascii="Times New Roman" w:hAnsi="Times New Roman" w:cs="Times New Roman"/>
          <w:sz w:val="24"/>
          <w:szCs w:val="32"/>
        </w:rPr>
        <w:t xml:space="preserve">. Estimation of </w:t>
      </w:r>
      <w:r>
        <w:rPr>
          <w:rFonts w:ascii="Times New Roman" w:hAnsi="Times New Roman" w:cs="Times New Roman" w:hint="eastAsia"/>
          <w:sz w:val="24"/>
          <w:szCs w:val="32"/>
        </w:rPr>
        <w:t>bridge</w:t>
      </w:r>
      <w:r>
        <w:rPr>
          <w:rFonts w:ascii="Times New Roman" w:hAnsi="Times New Roman" w:cs="Times New Roman"/>
          <w:sz w:val="24"/>
          <w:szCs w:val="32"/>
        </w:rPr>
        <w:t>E</w:t>
      </w:r>
      <w:r>
        <w:rPr>
          <w:rFonts w:ascii="Times New Roman" w:hAnsi="Times New Roman" w:cs="Times New Roman" w:hint="eastAsia"/>
          <w:sz w:val="24"/>
          <w:szCs w:val="32"/>
        </w:rPr>
        <w:t>xpected</w:t>
      </w:r>
      <w:r>
        <w:rPr>
          <w:rFonts w:ascii="Times New Roman" w:hAnsi="Times New Roman" w:cs="Times New Roman"/>
          <w:sz w:val="24"/>
          <w:szCs w:val="32"/>
        </w:rPr>
        <w:t>I</w:t>
      </w:r>
      <w:r>
        <w:rPr>
          <w:rFonts w:ascii="Times New Roman" w:hAnsi="Times New Roman" w:cs="Times New Roman" w:hint="eastAsia"/>
          <w:sz w:val="24"/>
          <w:szCs w:val="32"/>
        </w:rPr>
        <w:t>nfluence</w:t>
      </w:r>
      <w:r w:rsidRPr="004502D3">
        <w:rPr>
          <w:rFonts w:ascii="Times New Roman" w:hAnsi="Times New Roman" w:cs="Times New Roman"/>
          <w:sz w:val="24"/>
          <w:szCs w:val="32"/>
        </w:rPr>
        <w:t xml:space="preserve"> difference by </w:t>
      </w:r>
      <w:r>
        <w:rPr>
          <w:rFonts w:ascii="Times New Roman" w:hAnsi="Times New Roman" w:cs="Times New Roman" w:hint="eastAsia"/>
          <w:sz w:val="24"/>
          <w:szCs w:val="32"/>
        </w:rPr>
        <w:t>n</w:t>
      </w:r>
      <w:r w:rsidRPr="004502D3">
        <w:rPr>
          <w:rFonts w:ascii="Times New Roman" w:hAnsi="Times New Roman" w:cs="Times New Roman"/>
          <w:sz w:val="24"/>
          <w:szCs w:val="32"/>
        </w:rPr>
        <w:t>onparametric bootstrapped difference test</w:t>
      </w:r>
    </w:p>
    <w:p w14:paraId="765504D2" w14:textId="77777777" w:rsidR="007959A2" w:rsidRDefault="007959A2" w:rsidP="007959A2">
      <w:pPr>
        <w:spacing w:line="480" w:lineRule="auto"/>
        <w:jc w:val="left"/>
        <w:rPr>
          <w:rFonts w:hint="eastAsia"/>
        </w:rPr>
      </w:pPr>
      <w:r w:rsidRPr="00E62C54">
        <w:rPr>
          <w:noProof/>
        </w:rPr>
        <w:drawing>
          <wp:inline distT="0" distB="0" distL="0" distR="0" wp14:anchorId="433C3AA2" wp14:editId="78A238E8">
            <wp:extent cx="5229889" cy="5202790"/>
            <wp:effectExtent l="0" t="0" r="889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825" cy="5227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6D5A4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395EB70A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01A0D8E6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12AD9000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277A1C6E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12A1716E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56895367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6D516EB8" w14:textId="77777777" w:rsidR="007959A2" w:rsidRPr="008B7B03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4502D3">
        <w:rPr>
          <w:rFonts w:ascii="Times New Roman" w:hAnsi="Times New Roman" w:cs="Times New Roman"/>
          <w:sz w:val="24"/>
          <w:szCs w:val="32"/>
        </w:rPr>
        <w:lastRenderedPageBreak/>
        <w:t xml:space="preserve">Figure S5. Estimated network model for the association between </w:t>
      </w:r>
      <w:r>
        <w:rPr>
          <w:rFonts w:ascii="Times New Roman" w:hAnsi="Times New Roman" w:cs="Times New Roman"/>
          <w:sz w:val="24"/>
          <w:szCs w:val="32"/>
        </w:rPr>
        <w:t>autism trait</w:t>
      </w:r>
      <w:r w:rsidRPr="004502D3">
        <w:rPr>
          <w:rFonts w:ascii="Times New Roman" w:hAnsi="Times New Roman" w:cs="Times New Roman"/>
          <w:sz w:val="24"/>
          <w:szCs w:val="32"/>
        </w:rPr>
        <w:t xml:space="preserve"> and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8D4A71">
        <w:rPr>
          <w:rFonts w:ascii="Times New Roman" w:hAnsi="Times New Roman" w:cs="Times New Roman"/>
          <w:sz w:val="24"/>
          <w:szCs w:val="32"/>
        </w:rPr>
        <w:t xml:space="preserve">roblematic </w:t>
      </w:r>
      <w:r>
        <w:rPr>
          <w:rFonts w:ascii="Times New Roman" w:hAnsi="Times New Roman" w:cs="Times New Roman"/>
          <w:sz w:val="24"/>
          <w:szCs w:val="32"/>
        </w:rPr>
        <w:t>m</w:t>
      </w:r>
      <w:r w:rsidRPr="008D4A71">
        <w:rPr>
          <w:rFonts w:ascii="Times New Roman" w:hAnsi="Times New Roman" w:cs="Times New Roman"/>
          <w:sz w:val="24"/>
          <w:szCs w:val="32"/>
        </w:rPr>
        <w:t xml:space="preserve">obile </w:t>
      </w:r>
      <w:r>
        <w:rPr>
          <w:rFonts w:ascii="Times New Roman" w:hAnsi="Times New Roman" w:cs="Times New Roman"/>
          <w:sz w:val="24"/>
          <w:szCs w:val="32"/>
        </w:rPr>
        <w:t>p</w:t>
      </w:r>
      <w:r w:rsidRPr="008D4A71">
        <w:rPr>
          <w:rFonts w:ascii="Times New Roman" w:hAnsi="Times New Roman" w:cs="Times New Roman"/>
          <w:sz w:val="24"/>
          <w:szCs w:val="32"/>
        </w:rPr>
        <w:t xml:space="preserve">hone </w:t>
      </w:r>
      <w:r>
        <w:rPr>
          <w:rFonts w:ascii="Times New Roman" w:hAnsi="Times New Roman" w:cs="Times New Roman"/>
          <w:sz w:val="24"/>
          <w:szCs w:val="32"/>
        </w:rPr>
        <w:t>u</w:t>
      </w:r>
      <w:r w:rsidRPr="008D4A71">
        <w:rPr>
          <w:rFonts w:ascii="Times New Roman" w:hAnsi="Times New Roman" w:cs="Times New Roman"/>
          <w:sz w:val="24"/>
          <w:szCs w:val="32"/>
        </w:rPr>
        <w:t>se</w:t>
      </w:r>
      <w:r w:rsidRPr="004502D3">
        <w:rPr>
          <w:rFonts w:ascii="Times New Roman" w:hAnsi="Times New Roman" w:cs="Times New Roman"/>
          <w:sz w:val="24"/>
          <w:szCs w:val="32"/>
        </w:rPr>
        <w:t xml:space="preserve"> in females and males</w:t>
      </w:r>
    </w:p>
    <w:p w14:paraId="68117856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01425FE0" w14:textId="77777777" w:rsidR="007959A2" w:rsidRDefault="007959A2" w:rsidP="007959A2">
      <w:pPr>
        <w:spacing w:line="480" w:lineRule="auto"/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026E173E" wp14:editId="547E5BD8">
            <wp:extent cx="5358993" cy="3722914"/>
            <wp:effectExtent l="0" t="0" r="0" b="0"/>
            <wp:docPr id="7161116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095" cy="3726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4C5AD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37006B9F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262D75AD" w14:textId="77777777" w:rsidR="007959A2" w:rsidRDefault="007959A2" w:rsidP="007959A2">
      <w:pPr>
        <w:spacing w:line="480" w:lineRule="auto"/>
        <w:jc w:val="left"/>
        <w:rPr>
          <w:rFonts w:hint="eastAsia"/>
        </w:rPr>
      </w:pPr>
    </w:p>
    <w:p w14:paraId="39082931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09211140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549F6C8F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03149F84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49383E34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0DB73407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4853A092" w14:textId="77777777" w:rsidR="007959A2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</w:p>
    <w:p w14:paraId="4B43EB70" w14:textId="77777777" w:rsidR="007959A2" w:rsidRPr="008560DC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60DC">
        <w:rPr>
          <w:rFonts w:ascii="Times New Roman" w:hAnsi="Times New Roman" w:cs="Times New Roman"/>
          <w:sz w:val="24"/>
          <w:szCs w:val="24"/>
        </w:rPr>
        <w:lastRenderedPageBreak/>
        <w:t>Figure S6. Comparison of network properties between females and males</w:t>
      </w:r>
    </w:p>
    <w:p w14:paraId="07ABFED5" w14:textId="77777777" w:rsidR="007959A2" w:rsidRPr="00070BCA" w:rsidRDefault="007959A2" w:rsidP="007959A2">
      <w:pPr>
        <w:spacing w:line="480" w:lineRule="auto"/>
        <w:jc w:val="left"/>
        <w:rPr>
          <w:rFonts w:hint="eastAsia"/>
        </w:rPr>
      </w:pPr>
      <w:r w:rsidRPr="00C8136F">
        <w:rPr>
          <w:noProof/>
        </w:rPr>
        <w:drawing>
          <wp:inline distT="0" distB="0" distL="0" distR="0" wp14:anchorId="0E9661C3" wp14:editId="3A313CB9">
            <wp:extent cx="6445073" cy="3146229"/>
            <wp:effectExtent l="0" t="0" r="0" b="0"/>
            <wp:docPr id="26" name="图形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6932" cy="3156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BEE5E" w14:textId="77777777" w:rsidR="007959A2" w:rsidRPr="008560DC" w:rsidRDefault="007959A2" w:rsidP="007959A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60DC">
        <w:rPr>
          <w:rFonts w:ascii="Times New Roman" w:hAnsi="Times New Roman" w:cs="Times New Roman"/>
          <w:sz w:val="24"/>
          <w:szCs w:val="24"/>
        </w:rPr>
        <w:t>Figure S6. Left Panel: A plot of bootstrap value of the difference in network global strength. The difference was not significant (</w:t>
      </w:r>
      <w:bookmarkStart w:id="2" w:name="_Hlk164603769"/>
      <w:r w:rsidRPr="008560DC">
        <w:rPr>
          <w:rFonts w:ascii="Times New Roman" w:hAnsi="Times New Roman" w:cs="Times New Roman"/>
          <w:sz w:val="24"/>
          <w:szCs w:val="24"/>
        </w:rPr>
        <w:t>network strength among male participants: 3.78; among female participants: 3.97; S: 0.18, p = 0.655</w:t>
      </w:r>
      <w:bookmarkEnd w:id="2"/>
      <w:r w:rsidRPr="008560DC">
        <w:rPr>
          <w:rFonts w:ascii="Times New Roman" w:hAnsi="Times New Roman" w:cs="Times New Roman"/>
          <w:sz w:val="24"/>
          <w:szCs w:val="24"/>
        </w:rPr>
        <w:t>). Invariance in edge weights was tested using the permutation test, generating sets of p values for each edge-edge comparison. Holm-Bonferroni corrected p values were all &gt; 0.05 indicating absence of significant differences.</w:t>
      </w:r>
    </w:p>
    <w:p w14:paraId="1DD486CF" w14:textId="77777777" w:rsidR="007959A2" w:rsidRPr="008560DC" w:rsidRDefault="007959A2" w:rsidP="007959A2">
      <w:pPr>
        <w:tabs>
          <w:tab w:val="left" w:pos="120"/>
          <w:tab w:val="left" w:pos="5568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60DC">
        <w:rPr>
          <w:rFonts w:ascii="Times New Roman" w:hAnsi="Times New Roman" w:cs="Times New Roman"/>
          <w:sz w:val="24"/>
          <w:szCs w:val="24"/>
        </w:rPr>
        <w:t>Right Panel: A plot of bootstrap value of the maximum difference in any of the edge weights (1000 permutations). The difference was not significant (</w:t>
      </w:r>
      <w:bookmarkStart w:id="3" w:name="_Hlk164603894"/>
      <w:r w:rsidRPr="008560DC">
        <w:rPr>
          <w:rFonts w:ascii="Times New Roman" w:hAnsi="Times New Roman" w:cs="Times New Roman"/>
          <w:sz w:val="24"/>
          <w:szCs w:val="24"/>
        </w:rPr>
        <w:t>M = 0.12, p = 0.570</w:t>
      </w:r>
      <w:bookmarkEnd w:id="3"/>
      <w:r w:rsidRPr="008560DC">
        <w:rPr>
          <w:rFonts w:ascii="Times New Roman" w:hAnsi="Times New Roman" w:cs="Times New Roman" w:hint="eastAsia"/>
          <w:sz w:val="24"/>
          <w:szCs w:val="24"/>
        </w:rPr>
        <w:t>)</w:t>
      </w:r>
    </w:p>
    <w:p w14:paraId="305FA2A2" w14:textId="0515430E" w:rsidR="009329AF" w:rsidRPr="007959A2" w:rsidRDefault="009329AF" w:rsidP="007959A2">
      <w:pPr>
        <w:rPr>
          <w:rFonts w:hint="eastAsia"/>
        </w:rPr>
      </w:pPr>
    </w:p>
    <w:sectPr w:rsidR="009329AF" w:rsidRPr="007959A2" w:rsidSect="00F01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223015" w14:textId="77777777" w:rsidR="007F56F8" w:rsidRDefault="007F56F8" w:rsidP="009329AF">
      <w:pPr>
        <w:rPr>
          <w:rFonts w:hint="eastAsia"/>
        </w:rPr>
      </w:pPr>
      <w:r>
        <w:separator/>
      </w:r>
    </w:p>
  </w:endnote>
  <w:endnote w:type="continuationSeparator" w:id="0">
    <w:p w14:paraId="59F2B398" w14:textId="77777777" w:rsidR="007F56F8" w:rsidRDefault="007F56F8" w:rsidP="009329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6B1677" w14:textId="77777777" w:rsidR="007F56F8" w:rsidRDefault="007F56F8" w:rsidP="009329AF">
      <w:pPr>
        <w:rPr>
          <w:rFonts w:hint="eastAsia"/>
        </w:rPr>
      </w:pPr>
      <w:r>
        <w:separator/>
      </w:r>
    </w:p>
  </w:footnote>
  <w:footnote w:type="continuationSeparator" w:id="0">
    <w:p w14:paraId="105CD872" w14:textId="77777777" w:rsidR="007F56F8" w:rsidRDefault="007F56F8" w:rsidP="009329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3F0"/>
    <w:rsid w:val="00004FF1"/>
    <w:rsid w:val="00027060"/>
    <w:rsid w:val="000C4BBF"/>
    <w:rsid w:val="0017725B"/>
    <w:rsid w:val="001A127C"/>
    <w:rsid w:val="001C6D90"/>
    <w:rsid w:val="00220C57"/>
    <w:rsid w:val="00224437"/>
    <w:rsid w:val="00250038"/>
    <w:rsid w:val="003162A3"/>
    <w:rsid w:val="003206FF"/>
    <w:rsid w:val="00343503"/>
    <w:rsid w:val="003773B5"/>
    <w:rsid w:val="004C56EC"/>
    <w:rsid w:val="004F0A2D"/>
    <w:rsid w:val="00530221"/>
    <w:rsid w:val="0053129E"/>
    <w:rsid w:val="005E5E85"/>
    <w:rsid w:val="006B4D4D"/>
    <w:rsid w:val="007959A2"/>
    <w:rsid w:val="007F56F8"/>
    <w:rsid w:val="008560DC"/>
    <w:rsid w:val="008C17D8"/>
    <w:rsid w:val="008D3DFE"/>
    <w:rsid w:val="009102B6"/>
    <w:rsid w:val="009329AF"/>
    <w:rsid w:val="009D5EF7"/>
    <w:rsid w:val="00A14413"/>
    <w:rsid w:val="00A33FBE"/>
    <w:rsid w:val="00A45CF1"/>
    <w:rsid w:val="00A47C90"/>
    <w:rsid w:val="00A92DD8"/>
    <w:rsid w:val="00AA53F0"/>
    <w:rsid w:val="00AE6E33"/>
    <w:rsid w:val="00B5207D"/>
    <w:rsid w:val="00B67D68"/>
    <w:rsid w:val="00C41EAA"/>
    <w:rsid w:val="00C453CD"/>
    <w:rsid w:val="00C81D0E"/>
    <w:rsid w:val="00CD0C26"/>
    <w:rsid w:val="00D277A6"/>
    <w:rsid w:val="00DF3A8D"/>
    <w:rsid w:val="00E33296"/>
    <w:rsid w:val="00E419F4"/>
    <w:rsid w:val="00E661E3"/>
    <w:rsid w:val="00EA6DAB"/>
    <w:rsid w:val="00F012DF"/>
    <w:rsid w:val="00F651AD"/>
    <w:rsid w:val="00FF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FF34B"/>
  <w15:chartTrackingRefBased/>
  <w15:docId w15:val="{29676F40-46A4-46ED-92D6-18CB1959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9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9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9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9AF"/>
    <w:rPr>
      <w:sz w:val="18"/>
      <w:szCs w:val="18"/>
    </w:rPr>
  </w:style>
  <w:style w:type="table" w:styleId="a7">
    <w:name w:val="Table Grid"/>
    <w:basedOn w:val="a1"/>
    <w:uiPriority w:val="39"/>
    <w:rsid w:val="00932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54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sv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A0C82-D8C5-4D3F-A262-AA6F56C47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刚 刘</dc:creator>
  <cp:keywords/>
  <dc:description/>
  <cp:lastModifiedBy>刚 刘</cp:lastModifiedBy>
  <cp:revision>20</cp:revision>
  <dcterms:created xsi:type="dcterms:W3CDTF">2024-04-29T13:05:00Z</dcterms:created>
  <dcterms:modified xsi:type="dcterms:W3CDTF">2024-10-04T08:03:00Z</dcterms:modified>
</cp:coreProperties>
</file>